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72C1" w14:textId="34C0BD82" w:rsidR="003B1684" w:rsidRPr="00BE16B7" w:rsidRDefault="00B35599" w:rsidP="00B35599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E16B7">
        <w:rPr>
          <w:rFonts w:ascii="Times New Roman" w:hAnsi="Times New Roman" w:cs="Times New Roman"/>
          <w:b/>
          <w:bCs/>
          <w:color w:val="000000" w:themeColor="text1"/>
        </w:rPr>
        <w:t xml:space="preserve">Supplementary file </w:t>
      </w:r>
      <w:r w:rsidR="00A76DDF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BE16B7">
        <w:rPr>
          <w:rFonts w:ascii="Times New Roman" w:hAnsi="Times New Roman" w:cs="Times New Roman"/>
          <w:b/>
          <w:bCs/>
          <w:color w:val="000000" w:themeColor="text1"/>
        </w:rPr>
        <w:t>. Sensitivity analyses of self-reported vs. imputed pre-pandemic home working (Usoc)</w:t>
      </w:r>
    </w:p>
    <w:p w14:paraId="03567793" w14:textId="77777777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351"/>
        <w:gridCol w:w="843"/>
        <w:gridCol w:w="1586"/>
        <w:gridCol w:w="1628"/>
        <w:gridCol w:w="2359"/>
        <w:gridCol w:w="1301"/>
        <w:gridCol w:w="1301"/>
        <w:gridCol w:w="1301"/>
        <w:gridCol w:w="1298"/>
      </w:tblGrid>
      <w:tr w:rsidR="00BE16B7" w:rsidRPr="00BE16B7" w14:paraId="60E010A1" w14:textId="77777777" w:rsidTr="003B1684">
        <w:trPr>
          <w:trHeight w:val="300"/>
        </w:trPr>
        <w:tc>
          <w:tcPr>
            <w:tcW w:w="31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1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1) MODELS ADJUSTED FOR BASELINE WORKING FROM HOM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D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1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1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1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BE16B7" w:rsidRPr="00BE16B7" w14:paraId="507BBF76" w14:textId="77777777" w:rsidTr="003B1684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CC6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46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01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94E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D7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46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w coef (not exp)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0E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ef_s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9C2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er_c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05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pper_c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5D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</w:tr>
      <w:tr w:rsidR="00BE16B7" w:rsidRPr="00BE16B7" w14:paraId="0E1EE59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2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4C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9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06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7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D2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AAD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3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9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33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69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17BD2EE2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A3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C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1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B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D9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7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5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6E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2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18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9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C5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FF0FD31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4F8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CB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DC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6F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7A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D1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2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D61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7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526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F1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D25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0AE4F1C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3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E3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64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D1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AF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983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2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60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94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2F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47A3706C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38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B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3F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FA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DB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23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0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7A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0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05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66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EE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76AF4DA8" w14:textId="77777777" w:rsidTr="00BE16B7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D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B40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9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0F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F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4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21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2B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08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F1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D5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7D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62</w:t>
            </w:r>
          </w:p>
        </w:tc>
      </w:tr>
      <w:tr w:rsidR="00BE16B7" w:rsidRPr="00BE16B7" w14:paraId="124E5F76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C0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F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CB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FB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6A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41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B21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2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6D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27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355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637251E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F1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1D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CC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0A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1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15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71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1E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0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5A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27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67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124F976D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3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F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1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8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0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5C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0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DD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EB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2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4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CF8FD54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BA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1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DC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C7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F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42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80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DB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93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5F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5F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6C4E40C3" w14:textId="77777777" w:rsidTr="003B1684">
        <w:trPr>
          <w:trHeight w:val="32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1B3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4383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0B3C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2AF86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89370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10E1A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AEBDC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B2848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3331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1AEE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6884F83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175A2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EB22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52A6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B9872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8341D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82421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2ECD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91F4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55C44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589C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19C1B879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5F4F9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7E6A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8348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94B18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6A891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B02E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4B9B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9E5A6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FF4FB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A172E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6F67A34F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8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E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4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FC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6C2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F1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4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FD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4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A3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76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15E19A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16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2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664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D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F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2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84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5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CF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53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95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2F3DE06" w14:textId="77777777" w:rsidTr="003B1684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7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34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5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5E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2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2E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85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9C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5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DD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99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8A2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4AB67CFB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AF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85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C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A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9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F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3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B4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01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BB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C4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5E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8C08AF0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90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4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1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AF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E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21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4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C03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5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0C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B0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4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B0ADDCA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E5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31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DD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15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1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D3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87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52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9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5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6A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5C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11F57858" w14:textId="77777777" w:rsidTr="003B1684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6C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7D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2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7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4A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80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7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55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3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0E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BB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2A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5668232A" w14:textId="77777777" w:rsidTr="00BE16B7">
        <w:trPr>
          <w:trHeight w:val="300"/>
        </w:trPr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0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85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0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83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5D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B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848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1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40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61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96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1D7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19</w:t>
            </w:r>
          </w:p>
        </w:tc>
      </w:tr>
      <w:tr w:rsidR="00BE16B7" w:rsidRPr="00BE16B7" w14:paraId="58F79007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19E0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BE75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EFB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F45B3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5AFE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E457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68E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B54B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300D2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74B95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66B09901" w14:textId="77777777" w:rsidTr="003B1684">
        <w:trPr>
          <w:trHeight w:val="32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5D50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ED11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D3C97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E3D2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166D3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69020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802DC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8CD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669E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6903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DD8C645" w14:textId="77777777" w:rsidTr="00BE16B7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B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C2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3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C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AD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4C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0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87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3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1C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FD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7A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  <w:tr w:rsidR="00BE16B7" w:rsidRPr="00BE16B7" w14:paraId="56A8B8F3" w14:textId="77777777" w:rsidTr="00BE16B7">
        <w:trPr>
          <w:trHeight w:val="300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3A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6C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E6E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108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A2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DC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664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C55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93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090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04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DD0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</w:tbl>
    <w:p w14:paraId="596923FD" w14:textId="21CC26D5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6"/>
        <w:gridCol w:w="1357"/>
        <w:gridCol w:w="848"/>
        <w:gridCol w:w="1619"/>
        <w:gridCol w:w="1633"/>
        <w:gridCol w:w="2407"/>
        <w:gridCol w:w="1373"/>
        <w:gridCol w:w="1322"/>
        <w:gridCol w:w="1336"/>
        <w:gridCol w:w="1067"/>
      </w:tblGrid>
      <w:tr w:rsidR="00BE16B7" w:rsidRPr="00BE16B7" w14:paraId="4CF1EE52" w14:textId="77777777" w:rsidTr="003B1684">
        <w:trPr>
          <w:trHeight w:val="300"/>
        </w:trPr>
        <w:tc>
          <w:tcPr>
            <w:tcW w:w="453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A7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2) MODELS ADJUSTED FOR PREDICTED PROBABILITY OF WORKING FROM HOME (PLUS SOC TYP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7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BE16B7" w:rsidRPr="00BE16B7" w14:paraId="2A890E41" w14:textId="77777777" w:rsidTr="003B1684">
        <w:trPr>
          <w:trHeight w:val="300"/>
        </w:trPr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A0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9AE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54F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A6E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D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8F5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w coef (not exp) 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FF0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ef_s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E53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wer_ci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41A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pper_ci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7E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</w:tr>
      <w:tr w:rsidR="00BE16B7" w:rsidRPr="00BE16B7" w14:paraId="2F0CBE08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4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CB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0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5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C0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AE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29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DD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16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AE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5F7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37E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1AB45D83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6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0E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0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F1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8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8A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21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32D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1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FF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6C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37C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5BFC7A7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A3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A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C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F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C9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26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3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9E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48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0E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4C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2A1A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710BFC7E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8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C9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9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1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9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950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6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00D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7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F78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9B66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8EB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064A8264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56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EAB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85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A0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B8F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A4E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900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24BC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0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1216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C25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DA2C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632C6F52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E7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90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0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DF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41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32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D5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1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2F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3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99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62</w:t>
            </w:r>
          </w:p>
        </w:tc>
      </w:tr>
      <w:tr w:rsidR="00BE16B7" w:rsidRPr="00BE16B7" w14:paraId="516AF271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B2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86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FB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0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94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2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9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73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9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F1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F36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FB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4006A1DF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C2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C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3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30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76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CD2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51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C5FB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73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0A8A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D8D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CFE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63A3B79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BB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47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8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43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B6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5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9B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01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07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34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9C4A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52D6E702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4DA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B8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1B9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D2B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5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F9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1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3A1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15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210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DF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CC53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3D9D0667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6926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FB75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C49FF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3AE4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F23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2E1F8B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2101B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EF3BB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765558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58E429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55B340F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0B6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89B7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54689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3DD2D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CEFF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02D2A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FBB5F3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24001F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C9843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86D54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4E2257DE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E8F9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B4584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AB8B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19B3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081EE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A9733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59ADC7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107AA7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E23D2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F4E6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CEEC813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8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81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D0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BF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1A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9D5D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52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F4A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60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F3FB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779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D95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3B97F36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5D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97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DB5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EA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02C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D9BC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0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CF5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539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CA85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362C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2581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325FC0D7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7F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F5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CF4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FCD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5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0E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8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5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37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8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40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013</w:t>
            </w:r>
          </w:p>
        </w:tc>
      </w:tr>
      <w:tr w:rsidR="00BE16B7" w:rsidRPr="00BE16B7" w14:paraId="4AFE800D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F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24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6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3A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5D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B01F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80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7431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95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6760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5AF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715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282C35F1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92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EC4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79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C7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64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7E9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38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89C4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47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F604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E476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64E0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73</w:t>
            </w:r>
          </w:p>
        </w:tc>
      </w:tr>
      <w:tr w:rsidR="00BE16B7" w:rsidRPr="00BE16B7" w14:paraId="702AA906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8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BD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8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F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99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B44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943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1323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62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A447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AFD1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A8F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E47A80D" w14:textId="77777777" w:rsidTr="003B1684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4C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5F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635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C8A8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292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7457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71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FCC5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19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E88E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716A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DE85A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484</w:t>
            </w:r>
          </w:p>
        </w:tc>
      </w:tr>
      <w:tr w:rsidR="00BE16B7" w:rsidRPr="00BE16B7" w14:paraId="2F05D311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CF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3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6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3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71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70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28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28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29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B5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4A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4C5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19</w:t>
            </w:r>
          </w:p>
        </w:tc>
      </w:tr>
      <w:tr w:rsidR="00BE16B7" w:rsidRPr="00BE16B7" w14:paraId="090F9B6F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7F036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B334A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F8C70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F782B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5EDBB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3207DA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0827A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88FC4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E6B41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3C0733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40D885E" w14:textId="77777777" w:rsidTr="003B1684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CA9E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149A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137A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51B99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875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CC5D0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BCDE28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477D71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4827D5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D0F6E7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038CB2CF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6B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5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72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83F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5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33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79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33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6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85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1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18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  <w:tr w:rsidR="00BE16B7" w:rsidRPr="00BE16B7" w14:paraId="09CBADBE" w14:textId="77777777" w:rsidTr="00BE16B7">
        <w:trPr>
          <w:trHeight w:val="30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611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FB3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100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EBCB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CE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DE2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96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77E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65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7936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F178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752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85</w:t>
            </w:r>
          </w:p>
        </w:tc>
      </w:tr>
    </w:tbl>
    <w:p w14:paraId="2FFA8A14" w14:textId="65D51190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p w14:paraId="3A0F9C5A" w14:textId="03EDF6C6" w:rsidR="003B1684" w:rsidRPr="00BE16B7" w:rsidRDefault="003B168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5"/>
        <w:gridCol w:w="2644"/>
        <w:gridCol w:w="1446"/>
        <w:gridCol w:w="2085"/>
        <w:gridCol w:w="2409"/>
        <w:gridCol w:w="3579"/>
      </w:tblGrid>
      <w:tr w:rsidR="00BE16B7" w:rsidRPr="00BE16B7" w14:paraId="25CFDACB" w14:textId="77777777" w:rsidTr="003B1684">
        <w:trPr>
          <w:trHeight w:val="300"/>
        </w:trPr>
        <w:tc>
          <w:tcPr>
            <w:tcW w:w="2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32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3) Difference in estimat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F0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BB9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58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BE16B7" w:rsidRPr="00BE16B7" w14:paraId="166B25AF" w14:textId="77777777" w:rsidTr="003B1684">
        <w:trPr>
          <w:trHeight w:val="300"/>
        </w:trPr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6AE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BD0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utcom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481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av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CF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xposure 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1CE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justments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87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able 1 minus Table 2</w:t>
            </w:r>
          </w:p>
        </w:tc>
      </w:tr>
      <w:tr w:rsidR="00BE16B7" w:rsidRPr="00BE16B7" w14:paraId="0B6DAA45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EE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D4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F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77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9C5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0FE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37</w:t>
            </w:r>
          </w:p>
        </w:tc>
      </w:tr>
      <w:tr w:rsidR="00BE16B7" w:rsidRPr="00BE16B7" w14:paraId="41CAA077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32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B1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FF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F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A9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536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6</w:t>
            </w:r>
          </w:p>
        </w:tc>
      </w:tr>
      <w:tr w:rsidR="00BE16B7" w:rsidRPr="00BE16B7" w14:paraId="76FB9EA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89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6C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41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0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2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1A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02</w:t>
            </w:r>
          </w:p>
        </w:tc>
      </w:tr>
      <w:tr w:rsidR="00BE16B7" w:rsidRPr="00BE16B7" w14:paraId="2F52EA7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11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A5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3E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9A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16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E0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55</w:t>
            </w:r>
          </w:p>
        </w:tc>
      </w:tr>
      <w:tr w:rsidR="00BE16B7" w:rsidRPr="00BE16B7" w14:paraId="7C0404E9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AE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65D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syDis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F31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22A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392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A13B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03</w:t>
            </w:r>
          </w:p>
        </w:tc>
      </w:tr>
      <w:tr w:rsidR="00BE16B7" w:rsidRPr="00BE16B7" w14:paraId="6AD0F485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C7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3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B3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27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6D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5A0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6</w:t>
            </w:r>
          </w:p>
        </w:tc>
      </w:tr>
      <w:tr w:rsidR="00BE16B7" w:rsidRPr="00BE16B7" w14:paraId="373F983A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16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33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4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05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68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57F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425</w:t>
            </w:r>
          </w:p>
        </w:tc>
      </w:tr>
      <w:tr w:rsidR="00BE16B7" w:rsidRPr="00BE16B7" w14:paraId="6488DC5D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0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A3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2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C1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0D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B8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98</w:t>
            </w:r>
          </w:p>
        </w:tc>
      </w:tr>
      <w:tr w:rsidR="00BE16B7" w:rsidRPr="00BE16B7" w14:paraId="22500E4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DD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30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24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91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C6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51C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77</w:t>
            </w:r>
          </w:p>
        </w:tc>
      </w:tr>
      <w:tr w:rsidR="00BE16B7" w:rsidRPr="00BE16B7" w14:paraId="0BF5349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A46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628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feSat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B8B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9B0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2A4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2F5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10</w:t>
            </w:r>
          </w:p>
        </w:tc>
      </w:tr>
      <w:tr w:rsidR="00BE16B7" w:rsidRPr="00BE16B7" w14:paraId="2FC21AB1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EFF3A7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63233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4B9F4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9F82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22B59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9CE9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1F6E4883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86BB2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C608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3F22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2348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95D3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E467C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2375B586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E08FC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F9668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DEB4E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CE47A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9E92D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73905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715B0DA2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D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D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CE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53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D0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AB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06</w:t>
            </w:r>
          </w:p>
        </w:tc>
      </w:tr>
      <w:tr w:rsidR="00BE16B7" w:rsidRPr="00BE16B7" w14:paraId="0394EDD8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E30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7CC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RH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DA2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ED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685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252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23</w:t>
            </w:r>
          </w:p>
        </w:tc>
      </w:tr>
      <w:tr w:rsidR="00BE16B7" w:rsidRPr="00BE16B7" w14:paraId="4233053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7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97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F8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D3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1B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54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81</w:t>
            </w:r>
          </w:p>
        </w:tc>
      </w:tr>
      <w:tr w:rsidR="00BE16B7" w:rsidRPr="00BE16B7" w14:paraId="0CA754E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7C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65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E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6CB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F0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F6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247</w:t>
            </w:r>
          </w:p>
        </w:tc>
      </w:tr>
      <w:tr w:rsidR="00BE16B7" w:rsidRPr="00BE16B7" w14:paraId="01B2DD71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C8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D9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B8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98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C1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C92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21</w:t>
            </w:r>
          </w:p>
        </w:tc>
      </w:tr>
      <w:tr w:rsidR="00BE16B7" w:rsidRPr="00BE16B7" w14:paraId="2D87B6FC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7B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2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37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CB3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D8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F01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5</w:t>
            </w:r>
          </w:p>
        </w:tc>
      </w:tr>
      <w:tr w:rsidR="00BE16B7" w:rsidRPr="00BE16B7" w14:paraId="4797F05F" w14:textId="77777777" w:rsidTr="003B1684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B16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47D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B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C12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9192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3B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6119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7</w:t>
            </w:r>
          </w:p>
        </w:tc>
      </w:tr>
      <w:tr w:rsidR="00BE16B7" w:rsidRPr="00BE16B7" w14:paraId="5A524FD2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2C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29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60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1B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725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0CB4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103</w:t>
            </w:r>
          </w:p>
        </w:tc>
      </w:tr>
      <w:tr w:rsidR="00BE16B7" w:rsidRPr="00BE16B7" w14:paraId="3B6417CC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CD23D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E51FA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FB87F5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9B906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EB2ED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3183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3D08CCA5" w14:textId="77777777" w:rsidTr="003B1684">
        <w:trPr>
          <w:trHeight w:val="32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F1BAAA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92BF2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C529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T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B9951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99879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F2BB5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</w:t>
            </w:r>
          </w:p>
        </w:tc>
      </w:tr>
      <w:tr w:rsidR="00BE16B7" w:rsidRPr="00BE16B7" w14:paraId="5503E753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B4F4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468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C35C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880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fully wfh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583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993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93</w:t>
            </w:r>
          </w:p>
        </w:tc>
      </w:tr>
      <w:tr w:rsidR="00BE16B7" w:rsidRPr="00BE16B7" w14:paraId="6468A51D" w14:textId="77777777" w:rsidTr="00BE16B7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3CC9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SOC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B87F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ocCo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B2EE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49A6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tially wfh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4271" w14:textId="77777777" w:rsidR="003B1684" w:rsidRPr="00BE16B7" w:rsidRDefault="003B1684" w:rsidP="003B168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BA6D" w14:textId="77777777" w:rsidR="003B1684" w:rsidRPr="00BE16B7" w:rsidRDefault="003B1684" w:rsidP="003B168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E16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301</w:t>
            </w:r>
          </w:p>
        </w:tc>
      </w:tr>
    </w:tbl>
    <w:p w14:paraId="5C3049A7" w14:textId="2735EF10" w:rsidR="003B1684" w:rsidRPr="003B1684" w:rsidRDefault="003B1684">
      <w:pPr>
        <w:rPr>
          <w:rFonts w:ascii="Times New Roman" w:hAnsi="Times New Roman" w:cs="Times New Roman"/>
        </w:rPr>
      </w:pPr>
    </w:p>
    <w:p w14:paraId="317BC324" w14:textId="77777777" w:rsidR="003B1684" w:rsidRDefault="003B1684"/>
    <w:sectPr w:rsidR="003B1684" w:rsidSect="003B16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84"/>
    <w:rsid w:val="003B1684"/>
    <w:rsid w:val="0058683D"/>
    <w:rsid w:val="006934D8"/>
    <w:rsid w:val="007F5EC3"/>
    <w:rsid w:val="00840837"/>
    <w:rsid w:val="00875939"/>
    <w:rsid w:val="00A76DDF"/>
    <w:rsid w:val="00B35599"/>
    <w:rsid w:val="00BE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7E4B"/>
  <w15:chartTrackingRefBased/>
  <w15:docId w15:val="{14500CF7-1DB4-1F4D-88CA-A22CEEAC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8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8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9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D26655-2DCF-4213-AD1E-6432845903D2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31155862-FB3C-5043-93A4-40C2CA634C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F2DF1F-072A-4564-AAFA-E14817CE8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2CDEB2-6B49-4246-8871-47129CDEF5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6</cp:revision>
  <dcterms:created xsi:type="dcterms:W3CDTF">2022-06-27T11:25:00Z</dcterms:created>
  <dcterms:modified xsi:type="dcterms:W3CDTF">2022-09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